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386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993"/>
        <w:gridCol w:w="1361"/>
        <w:gridCol w:w="916"/>
        <w:gridCol w:w="1266"/>
      </w:tblGrid>
      <w:tr w:rsidR="002310ED" w:rsidRPr="002310ED" w14:paraId="02F8248C" w14:textId="77777777" w:rsidTr="002310ED">
        <w:trPr>
          <w:trHeight w:val="61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66A40132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ary 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EC424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imary ion mobility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63475EE9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utral compoun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10F593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olar mass 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9A9D594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1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larisability</w:t>
            </w:r>
            <w:proofErr w:type="spellEnd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3736C0D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pole moment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E050E08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</w:p>
        </w:tc>
      </w:tr>
      <w:tr w:rsidR="002310ED" w:rsidRPr="002310ED" w14:paraId="5560E9E8" w14:textId="77777777" w:rsidTr="002310ED">
        <w:trPr>
          <w:trHeight w:val="360"/>
        </w:trPr>
        <w:tc>
          <w:tcPr>
            <w:tcW w:w="1271" w:type="dxa"/>
            <w:vMerge/>
            <w:vAlign w:val="center"/>
            <w:hideMark/>
          </w:tcPr>
          <w:p w14:paraId="36525DA8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DFD20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RANGE!B15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m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-1 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s)</w:t>
            </w:r>
            <w:bookmarkEnd w:id="0"/>
          </w:p>
        </w:tc>
        <w:tc>
          <w:tcPr>
            <w:tcW w:w="1417" w:type="dxa"/>
            <w:vMerge/>
            <w:vAlign w:val="center"/>
            <w:hideMark/>
          </w:tcPr>
          <w:p w14:paraId="7589CBEE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6164CB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a)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D6498FD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1" w:name="RANGE!E15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24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bookmarkEnd w:id="1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74DE234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Debye)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1EB9285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2" w:name="RANGE!G15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9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cm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1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bookmarkEnd w:id="2"/>
          </w:p>
        </w:tc>
      </w:tr>
      <w:tr w:rsidR="002310ED" w:rsidRPr="002310ED" w14:paraId="571383C6" w14:textId="77777777" w:rsidTr="002310ED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FA5136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0A359E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3" w:name="RANGE!B16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a</w:t>
            </w:r>
            <w:bookmarkEnd w:id="3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B7E6A9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tan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18C055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0575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B9735AD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4" w:name="RANGE!E16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2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c</w:t>
            </w:r>
            <w:bookmarkEnd w:id="4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2F2FB8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2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EA9119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1</w:t>
            </w:r>
          </w:p>
        </w:tc>
      </w:tr>
      <w:tr w:rsidR="002310ED" w:rsidRPr="002310ED" w14:paraId="34A20EE7" w14:textId="77777777" w:rsidTr="002310ED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B32131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0D1B9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E8FC1A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tan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1C2F6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0731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F53B14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1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8C5AEDD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9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2D230A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9</w:t>
            </w:r>
          </w:p>
        </w:tc>
      </w:tr>
      <w:tr w:rsidR="002310ED" w:rsidRPr="002310ED" w14:paraId="3753D9D6" w14:textId="77777777" w:rsidTr="002310ED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8227448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D3C91E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D7715F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xan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250B86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.088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737EE7E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8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7C5374E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4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3E79BE2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</w:tr>
      <w:tr w:rsidR="002310ED" w:rsidRPr="002310ED" w14:paraId="6E15F791" w14:textId="77777777" w:rsidTr="002310ED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D8AB14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27EAE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6C0C3E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ptan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1E7C5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.104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394087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2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114A8CD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8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09C7A8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</w:tr>
      <w:tr w:rsidR="002310ED" w:rsidRPr="002310ED" w14:paraId="1E015444" w14:textId="77777777" w:rsidTr="002310ED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BC7640B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55E945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E2A56C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anal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F12AA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.120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FD28D8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8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714D5D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4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55B6369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</w:tr>
      <w:tr w:rsidR="002310ED" w:rsidRPr="002310ED" w14:paraId="18E19592" w14:textId="77777777" w:rsidTr="002310ED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40A731F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EF2B8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64B307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an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34F21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.135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38B22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1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71657EE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4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F382B4B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6</w:t>
            </w:r>
          </w:p>
        </w:tc>
      </w:tr>
      <w:tr w:rsidR="002310ED" w:rsidRPr="002310ED" w14:paraId="2FC94427" w14:textId="77777777" w:rsidTr="002310ED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33B3CB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853D99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90208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an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EFB283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.151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3A041F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60FED5B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C11BE95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</w:t>
            </w:r>
          </w:p>
        </w:tc>
      </w:tr>
      <w:tr w:rsidR="002310ED" w:rsidRPr="002310ED" w14:paraId="670797B9" w14:textId="77777777" w:rsidTr="002310ED">
        <w:trPr>
          <w:trHeight w:val="34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4866D5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9DCAFB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80AB3E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363BDE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418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DA3A564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8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A0CBCD4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5B4E023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</w:tr>
      <w:tr w:rsidR="002310ED" w:rsidRPr="002310ED" w14:paraId="39C8D1A0" w14:textId="77777777" w:rsidTr="002310ED">
        <w:trPr>
          <w:trHeight w:val="34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547B76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111CE2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DDABA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-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0CD622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057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7F918B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5" w:name="RANGE!E24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9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  <w:bookmarkEnd w:id="5"/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8FF6E5F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A39E31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</w:tr>
      <w:tr w:rsidR="002310ED" w:rsidRPr="002310ED" w14:paraId="1B14B2AC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1EC7C8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E329A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C10DDC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yl-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3D7AE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.073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E9FC7EE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d 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2C5C628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84FDE6D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1</w:t>
            </w:r>
          </w:p>
        </w:tc>
      </w:tr>
      <w:tr w:rsidR="002310ED" w:rsidRPr="002310ED" w14:paraId="27840BDA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417375F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B3E48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5388B4" w14:textId="3B18C6DA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o</w:t>
            </w: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B043ED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0524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52A891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BDA9884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C19DEC6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7</w:t>
            </w:r>
          </w:p>
        </w:tc>
      </w:tr>
      <w:tr w:rsidR="002310ED" w:rsidRPr="002310ED" w14:paraId="6240CC2E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FC76D56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)H</w:t>
            </w:r>
            <w:proofErr w:type="gramEnd"/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A262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558812" w14:textId="52E0EA51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o</w:t>
            </w: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51EA7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0524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D9D8FFB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0A97078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F4C6EB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</w:tr>
      <w:tr w:rsidR="002310ED" w:rsidRPr="002310ED" w14:paraId="666F928F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AE5EF3A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178134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C4688E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tanoic</w:t>
            </w:r>
            <w:proofErr w:type="spellEnd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EBE00F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068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2FF7C7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E55982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e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4B9C963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8</w:t>
            </w:r>
          </w:p>
        </w:tc>
      </w:tr>
      <w:tr w:rsidR="002310ED" w:rsidRPr="002310ED" w14:paraId="6AA1105E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566F9C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)H</w:t>
            </w:r>
            <w:proofErr w:type="gramEnd"/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049095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2B86F5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ntanoic</w:t>
            </w:r>
            <w:proofErr w:type="spellEnd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E5553F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068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F042F79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E9E09C6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FE9E273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1</w:t>
            </w:r>
          </w:p>
        </w:tc>
      </w:tr>
      <w:tr w:rsidR="002310ED" w:rsidRPr="002310ED" w14:paraId="7E32C37B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FDE800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BA1987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71F522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xan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D5EFD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.083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05E164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9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48A0E45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F522A6F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</w:t>
            </w:r>
          </w:p>
        </w:tc>
      </w:tr>
      <w:tr w:rsidR="002310ED" w:rsidRPr="002310ED" w14:paraId="54408B8B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8239BF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)H</w:t>
            </w:r>
            <w:proofErr w:type="gramEnd"/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EE3C2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6E0C4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xanoic acid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6979F3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.083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6782256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496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9CA2CE3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2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C28CCAB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7</w:t>
            </w:r>
          </w:p>
        </w:tc>
      </w:tr>
      <w:tr w:rsidR="002310ED" w:rsidRPr="002310ED" w14:paraId="21E6B5C2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364204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8F6A37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EACD38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CFC652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418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F7FD9F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AC9A1B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44CD07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9</w:t>
            </w:r>
          </w:p>
        </w:tc>
      </w:tr>
      <w:tr w:rsidR="002310ED" w:rsidRPr="002310ED" w14:paraId="5F1F7E81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AD79A5C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)H</w:t>
            </w:r>
            <w:proofErr w:type="gramEnd"/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98ED2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F8C823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22A2E3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418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CF8C79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B4CC5A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B47DE15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2310ED" w:rsidRPr="002310ED" w14:paraId="06944E07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450184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57F8F3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F64D82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-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0835C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057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B045DC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18D60A6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7C1883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6</w:t>
            </w:r>
          </w:p>
        </w:tc>
      </w:tr>
      <w:tr w:rsidR="002310ED" w:rsidRPr="002310ED" w14:paraId="3C31F167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82090F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)H</w:t>
            </w:r>
            <w:proofErr w:type="gramEnd"/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A245D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EF8B7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-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7875A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057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745393E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5B1C94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0829243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1</w:t>
            </w:r>
          </w:p>
        </w:tc>
      </w:tr>
      <w:tr w:rsidR="002310ED" w:rsidRPr="002310ED" w14:paraId="6200F8A9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306C6D2" w14:textId="2D195225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064E4B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64B39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yl-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B0711F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.073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CF07A90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09AF161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32AF4DF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9</w:t>
            </w:r>
          </w:p>
        </w:tc>
      </w:tr>
      <w:tr w:rsidR="002310ED" w:rsidRPr="002310ED" w14:paraId="31B6F6C2" w14:textId="77777777" w:rsidTr="002310ED">
        <w:trPr>
          <w:trHeight w:val="37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504994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)H</w:t>
            </w:r>
            <w:proofErr w:type="gramEnd"/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310ED"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398F8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B032A4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yl-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93A188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.073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DA8C416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E774634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0CCF3EF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</w:tr>
      <w:tr w:rsidR="002310ED" w:rsidRPr="002310ED" w14:paraId="20C73A98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3254FA2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CEDE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F011B5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E43595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418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3E84D06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8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1DFCC59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61AF651F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</w:tr>
      <w:tr w:rsidR="002310ED" w:rsidRPr="002310ED" w14:paraId="4DBDA079" w14:textId="77777777" w:rsidTr="002310ED">
        <w:trPr>
          <w:trHeight w:val="36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1F9504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A46BFB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CF587F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yl-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82D196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.057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0AF2BFA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9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B36F069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5B1B6C6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9</w:t>
            </w:r>
          </w:p>
        </w:tc>
      </w:tr>
      <w:tr w:rsidR="002310ED" w:rsidRPr="002310ED" w14:paraId="3E0C765C" w14:textId="77777777" w:rsidTr="002310ED">
        <w:trPr>
          <w:trHeight w:val="37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C213ED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Pr="002310ED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310E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83605C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148D9A" w14:textId="77777777" w:rsidR="002310ED" w:rsidRPr="002310ED" w:rsidRDefault="002310ED" w:rsidP="002310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yl-pheno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89213E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.073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BCD0842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3C2C9C8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2C3D698" w14:textId="77777777" w:rsidR="002310ED" w:rsidRPr="002310ED" w:rsidRDefault="002310ED" w:rsidP="00231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10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2</w:t>
            </w:r>
          </w:p>
        </w:tc>
      </w:tr>
    </w:tbl>
    <w:p w14:paraId="15DE8408" w14:textId="50DF61E8" w:rsidR="005C5B57" w:rsidRDefault="002310ED" w:rsidP="002310ED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 w:rsidRPr="002310E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Table S1. </w:t>
      </w:r>
      <w:r w:rsidRPr="002310ED">
        <w:rPr>
          <w:rFonts w:ascii="Calibri" w:eastAsia="Times New Roman" w:hAnsi="Calibri" w:cs="Calibri"/>
          <w:color w:val="000000"/>
          <w:lang w:eastAsia="en-GB"/>
        </w:rPr>
        <w:t xml:space="preserve">Reaction rate coefficients (k) between fatty acids, aldehydes and phenols and the three ions with E/N = 84 Td. </w:t>
      </w:r>
    </w:p>
    <w:p w14:paraId="24BBD893" w14:textId="55704A54" w:rsidR="005F292D" w:rsidRDefault="005F292D" w:rsidP="002310ED">
      <w:pPr>
        <w:spacing w:after="0" w:line="240" w:lineRule="auto"/>
      </w:pPr>
    </w:p>
    <w:p w14:paraId="4FE06AEE" w14:textId="6F73144F" w:rsidR="005F292D" w:rsidRDefault="005F292D" w:rsidP="002310ED">
      <w:pPr>
        <w:spacing w:after="0" w:line="240" w:lineRule="auto"/>
      </w:pPr>
      <w:bookmarkStart w:id="6" w:name="_GoBack"/>
      <w:bookmarkEnd w:id="6"/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5F292D" w:rsidRPr="005F292D" w14:paraId="6CECAF63" w14:textId="77777777" w:rsidTr="005F292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AED4" w14:textId="77777777" w:rsidR="005F292D" w:rsidRPr="005F292D" w:rsidRDefault="005F292D" w:rsidP="005F29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F2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ferences</w:t>
            </w:r>
          </w:p>
        </w:tc>
      </w:tr>
      <w:tr w:rsidR="005F292D" w:rsidRPr="005F292D" w14:paraId="69CB8AA4" w14:textId="77777777" w:rsidTr="005F292D">
        <w:trPr>
          <w:trHeight w:val="2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67E5" w14:textId="77777777" w:rsidR="005F292D" w:rsidRPr="005F292D" w:rsidRDefault="005F292D" w:rsidP="005F2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a)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iehland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L.A., Mason, E.A.: Transport Properties of Gaseous Ions over a Wide Energy Range, IV. Atomic Data and Nuclear Data Tables. 60, 37–95 (1995).</w:t>
            </w:r>
          </w:p>
        </w:tc>
      </w:tr>
      <w:tr w:rsidR="005F292D" w:rsidRPr="005F292D" w14:paraId="529A61C6" w14:textId="77777777" w:rsidTr="005F292D">
        <w:trPr>
          <w:trHeight w:val="27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963C" w14:textId="77777777" w:rsidR="005F292D" w:rsidRPr="005F292D" w:rsidRDefault="005F292D" w:rsidP="005F2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b)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tan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I., Albritton, D.L.,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ndinger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W.,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hl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M.: Mobilities of CO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+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,</w:t>
            </w:r>
            <w:proofErr w:type="gram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N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+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, H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+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, H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+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F29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⋅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, and H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+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F292D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eastAsia="en-GB"/>
              </w:rPr>
              <w:t>⋅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H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)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ons in N 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 The Journal of Chemical Physics. 65, 5028–5030 (1976).</w:t>
            </w:r>
          </w:p>
        </w:tc>
      </w:tr>
      <w:tr w:rsidR="005F292D" w:rsidRPr="005F292D" w14:paraId="7E672323" w14:textId="77777777" w:rsidTr="005F292D">
        <w:trPr>
          <w:trHeight w:val="2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CAF1" w14:textId="77777777" w:rsidR="005F292D" w:rsidRPr="005F292D" w:rsidRDefault="005F292D" w:rsidP="005F2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c)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ppellin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L., Karl, T., Probst, M.,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mailova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O., Winkler, P.M.,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koulis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C., Aprea, E.,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ärk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T.D.,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speri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F.,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asioli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F.: On Quantitative Determination of Volatile Organic Compound Concentrations Using Proton Transfer Reaction Time-of-Flight Mass Spectrometry. Environmental Science &amp; Technology. 46, 2283–2290 (2012). doi:10.1021/es203985t</w:t>
            </w:r>
          </w:p>
        </w:tc>
      </w:tr>
      <w:tr w:rsidR="005F292D" w:rsidRPr="005F292D" w14:paraId="287117B3" w14:textId="77777777" w:rsidTr="005F292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00A2" w14:textId="77777777" w:rsidR="005F292D" w:rsidRPr="005F292D" w:rsidRDefault="005F292D" w:rsidP="005F2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d)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Ŝpaněl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P., Smith, D.: SIFT studies of the reactions of H3O+, NO+ and O+2 with a series of volatile carboxylic acids and esters. International Journal of Mass Spectrometry and Ion Processes. 172, 137–147 (1998).</w:t>
            </w:r>
          </w:p>
        </w:tc>
      </w:tr>
      <w:tr w:rsidR="005F292D" w:rsidRPr="005F292D" w14:paraId="43D741F8" w14:textId="77777777" w:rsidTr="005F292D">
        <w:trPr>
          <w:trHeight w:val="30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077F" w14:textId="77777777" w:rsidR="005F292D" w:rsidRPr="005F292D" w:rsidRDefault="005F292D" w:rsidP="005F2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e) Wang, T., </w:t>
            </w:r>
            <w:proofErr w:type="spellStart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Španěl</w:t>
            </w:r>
            <w:proofErr w:type="spellEnd"/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 P., Smith, D.: A selected ion flow tube study of the reactions of H3O+, NO+ and O2+• with some phenols, phenyl alcohols and cyclic carbonyl compounds in support of SIFT-MS and PTR-MS. International Journal of Mass Spectrometry. 239, 139–146 (2004).</w:t>
            </w:r>
          </w:p>
        </w:tc>
      </w:tr>
      <w:tr w:rsidR="005F292D" w:rsidRPr="005F292D" w14:paraId="141241ED" w14:textId="77777777" w:rsidTr="005F292D">
        <w:trPr>
          <w:trHeight w:val="2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8EBA" w14:textId="77777777" w:rsidR="005F292D" w:rsidRPr="005F292D" w:rsidRDefault="005F292D" w:rsidP="005F29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5F29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(f) NIST Computational Chemistry Comparison and Benchmark Database, http://cccbdb.nist.gov/ (accessed September 22, 2017).</w:t>
            </w:r>
          </w:p>
        </w:tc>
      </w:tr>
    </w:tbl>
    <w:p w14:paraId="2CDF1176" w14:textId="77777777" w:rsidR="005F292D" w:rsidRDefault="005F292D" w:rsidP="002310ED">
      <w:pPr>
        <w:spacing w:after="0" w:line="240" w:lineRule="auto"/>
      </w:pPr>
    </w:p>
    <w:sectPr w:rsidR="005F2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F77"/>
    <w:rsid w:val="002310ED"/>
    <w:rsid w:val="005F292D"/>
    <w:rsid w:val="0066359F"/>
    <w:rsid w:val="007B6F77"/>
    <w:rsid w:val="00F1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A8B91"/>
  <w15:chartTrackingRefBased/>
  <w15:docId w15:val="{803650AD-3A8C-4B27-8B69-2CAE34502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9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mano</dc:creator>
  <cp:keywords/>
  <dc:description/>
  <cp:lastModifiedBy>Andrea Romano</cp:lastModifiedBy>
  <cp:revision>3</cp:revision>
  <dcterms:created xsi:type="dcterms:W3CDTF">2017-12-28T01:26:00Z</dcterms:created>
  <dcterms:modified xsi:type="dcterms:W3CDTF">2017-12-28T01:36:00Z</dcterms:modified>
</cp:coreProperties>
</file>